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2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181"/>
        <w:gridCol w:w="1182"/>
        <w:gridCol w:w="1122"/>
        <w:gridCol w:w="1340"/>
        <w:gridCol w:w="1297"/>
        <w:gridCol w:w="1147"/>
        <w:gridCol w:w="1182"/>
        <w:gridCol w:w="1182"/>
        <w:gridCol w:w="1023"/>
        <w:gridCol w:w="1340"/>
        <w:gridCol w:w="1297"/>
      </w:tblGrid>
      <w:tr w:rsidR="003115EB" w:rsidRPr="003115EB" w14:paraId="6095E8C4" w14:textId="77777777" w:rsidTr="00484D20">
        <w:trPr>
          <w:trHeight w:val="358"/>
        </w:trPr>
        <w:tc>
          <w:tcPr>
            <w:tcW w:w="0" w:type="auto"/>
            <w:gridSpan w:val="12"/>
            <w:shd w:val="clear" w:color="auto" w:fill="auto"/>
            <w:noWrap/>
            <w:vAlign w:val="center"/>
            <w:hideMark/>
          </w:tcPr>
          <w:p w14:paraId="0FBCFF2C" w14:textId="3B57B78B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16675248"/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 w:rsidR="00887CF6"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. Pre- &amp; Post-Epidemic Immunization Coverage &amp; Health Spending in Haiti and Liberia</w:t>
            </w:r>
          </w:p>
        </w:tc>
      </w:tr>
      <w:bookmarkEnd w:id="0"/>
      <w:tr w:rsidR="003115EB" w:rsidRPr="003115EB" w14:paraId="74014491" w14:textId="77777777" w:rsidTr="00484D20">
        <w:trPr>
          <w:trHeight w:val="358"/>
        </w:trPr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720F805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ait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57BC75D5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iberia</w:t>
            </w:r>
          </w:p>
        </w:tc>
      </w:tr>
      <w:tr w:rsidR="003115EB" w:rsidRPr="003115EB" w14:paraId="6E8BF9A5" w14:textId="77777777" w:rsidTr="00484D20">
        <w:trPr>
          <w:trHeight w:val="2665"/>
        </w:trPr>
        <w:tc>
          <w:tcPr>
            <w:tcW w:w="0" w:type="auto"/>
            <w:shd w:val="clear" w:color="auto" w:fill="auto"/>
            <w:vAlign w:val="center"/>
            <w:hideMark/>
          </w:tcPr>
          <w:p w14:paraId="6FB066D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6ED3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roportion of Districts with ≥ 80% MCV1 Coverage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8764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roportion of Districts with ≥ 80% DTP3 Coverage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F882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ropout Rate Between DTP1 and MCV1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A7C0C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omestic General Government Health Expenditure per Capita (PPP Int$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C308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xternal Health Expenditure per Capita (PPP Int$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E330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F9B0F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roportion of Districts with ≥ 80% MCV1 Coverage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80BB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roportion of Districts with ≥ 80% DTP3 Coverage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6469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ropout Rate Between DTP1 and MCV1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F0A44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omestic General Government Health Expenditure per Capita (PPP Int$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98C6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xternal Health Expenditure per Capita (PPP Int$)</w:t>
            </w:r>
          </w:p>
        </w:tc>
      </w:tr>
      <w:tr w:rsidR="003115EB" w:rsidRPr="003115EB" w14:paraId="58062027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531E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8CB5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D2FE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2A6FA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C8F4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24594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418F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F2355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B5F07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5FA4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6F71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1DF0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3115EB" w:rsidRPr="003115EB" w14:paraId="41981E9A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C67B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482E5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E5EB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5407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6095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123B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4573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6945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A590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7318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3A77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B51A5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3115EB" w:rsidRPr="003115EB" w14:paraId="1FE16202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AD6D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1726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E303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C3EF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952A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52D0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D6D9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2F47A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9E15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7559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C8E7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1BBE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3115EB" w:rsidRPr="003115EB" w14:paraId="2650C2ED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9B434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301A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48BC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294F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A0C3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297A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1CCE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F43FE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01B0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A88E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2F53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5022A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3115EB" w:rsidRPr="003115EB" w14:paraId="6BBED98D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2C46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4A59E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252D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1455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F0EC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6A3D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9184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4F7E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6C417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D6D5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7706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0E1A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3115EB" w:rsidRPr="003115EB" w14:paraId="08DA6DCF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CF46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8E8C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6566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DBE6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E6177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DE93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9052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6792A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004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D4F5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ACB3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3302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3115EB" w:rsidRPr="003115EB" w14:paraId="2A56E0F7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34F6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AEF65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EFDF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295F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03AB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A30D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15DC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7B73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CB8F5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0722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7681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1A0E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3115EB" w:rsidRPr="003115EB" w14:paraId="6D2C2F7F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120C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40D5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1D87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B3197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A433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0D11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2703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6E5E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EFAE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B5E6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19F5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B759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</w:t>
            </w:r>
          </w:p>
        </w:tc>
      </w:tr>
      <w:tr w:rsidR="003115EB" w:rsidRPr="003115EB" w14:paraId="78442CE2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71A1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CCA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9F6C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D3CA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BF4D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D65D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A26E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4494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D353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0415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6D0AA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FD67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3115EB" w:rsidRPr="003115EB" w14:paraId="6AD736C2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AD22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C624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233C7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91CC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2D78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4892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E6EE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1E75E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5CB4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348B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A697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D5FF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</w:t>
            </w:r>
          </w:p>
        </w:tc>
      </w:tr>
      <w:tr w:rsidR="003115EB" w:rsidRPr="003115EB" w14:paraId="79A9641B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C9AE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E5A84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35D4E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F73F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1BE7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4203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3A62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B1D4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E520E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EBE34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3969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45C64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3115EB" w:rsidRPr="003115EB" w14:paraId="2941A02F" w14:textId="77777777" w:rsidTr="00484D20">
        <w:trPr>
          <w:trHeight w:val="358"/>
        </w:trPr>
        <w:tc>
          <w:tcPr>
            <w:tcW w:w="0" w:type="auto"/>
            <w:gridSpan w:val="12"/>
            <w:shd w:val="clear" w:color="auto" w:fill="auto"/>
            <w:noWrap/>
            <w:vAlign w:val="center"/>
            <w:hideMark/>
          </w:tcPr>
          <w:p w14:paraId="727262B5" w14:textId="77777777" w:rsidR="00A04B3C" w:rsidRPr="003115EB" w:rsidRDefault="00A04B3C" w:rsidP="00D66B1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re-Epidemic</w:t>
            </w:r>
          </w:p>
        </w:tc>
      </w:tr>
      <w:tr w:rsidR="003115EB" w:rsidRPr="003115EB" w14:paraId="2EAE9658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AEA3D" w14:textId="77777777" w:rsidR="00A04B3C" w:rsidRPr="003115EB" w:rsidRDefault="00A04B3C" w:rsidP="00D90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904B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8 (1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6E98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.5 (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99BF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8 (1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1F86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 (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24EF2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 (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B6C1C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an (SD)</w:t>
            </w: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F51FA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3.2 (2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8BB9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.4 (2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051B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6 (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AA6A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 (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73239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 (4.2)</w:t>
            </w:r>
          </w:p>
        </w:tc>
      </w:tr>
      <w:tr w:rsidR="003115EB" w:rsidRPr="003115EB" w14:paraId="42A151B9" w14:textId="77777777" w:rsidTr="00484D20">
        <w:trPr>
          <w:trHeight w:val="358"/>
        </w:trPr>
        <w:tc>
          <w:tcPr>
            <w:tcW w:w="0" w:type="auto"/>
            <w:gridSpan w:val="12"/>
            <w:shd w:val="clear" w:color="auto" w:fill="auto"/>
            <w:noWrap/>
            <w:vAlign w:val="center"/>
            <w:hideMark/>
          </w:tcPr>
          <w:p w14:paraId="7ACA6C15" w14:textId="77777777" w:rsidR="00A04B3C" w:rsidRPr="003115EB" w:rsidRDefault="00A04B3C" w:rsidP="00D66B1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ost-Epidemic</w:t>
            </w:r>
          </w:p>
        </w:tc>
      </w:tr>
      <w:tr w:rsidR="003115EB" w:rsidRPr="003115EB" w14:paraId="3F2BB62E" w14:textId="77777777" w:rsidTr="00484D20">
        <w:trPr>
          <w:trHeight w:val="3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8F5DB" w14:textId="77777777" w:rsidR="00A04B3C" w:rsidRPr="003115EB" w:rsidRDefault="00A04B3C" w:rsidP="00D90BC4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CAF9E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 (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A312B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.2 (1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D0043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8 (1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FC24F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 (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E44D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 (1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3BFE1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an (SD)</w:t>
            </w: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D136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.4 (2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E07A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.4 (4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29CB0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.2 (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1C2C8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 (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A715D" w14:textId="77777777" w:rsidR="00A04B3C" w:rsidRPr="003115EB" w:rsidRDefault="00A04B3C" w:rsidP="00D66B1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3115E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 (4.5)</w:t>
            </w:r>
          </w:p>
        </w:tc>
      </w:tr>
    </w:tbl>
    <w:p w14:paraId="6CFFDE45" w14:textId="77777777" w:rsidR="007F1049" w:rsidRPr="00A04B3C" w:rsidRDefault="007F1049">
      <w:pPr>
        <w:rPr>
          <w:sz w:val="20"/>
          <w:szCs w:val="20"/>
        </w:rPr>
      </w:pPr>
    </w:p>
    <w:sectPr w:rsidR="007F1049" w:rsidRPr="00A04B3C" w:rsidSect="00A04B3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B3C"/>
    <w:rsid w:val="003115EB"/>
    <w:rsid w:val="00484D20"/>
    <w:rsid w:val="007F1049"/>
    <w:rsid w:val="00887CF6"/>
    <w:rsid w:val="00A04B3C"/>
    <w:rsid w:val="00D90BC4"/>
    <w:rsid w:val="00D92B38"/>
    <w:rsid w:val="00EC602D"/>
    <w:rsid w:val="00F8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A022B"/>
  <w15:chartTrackingRefBased/>
  <w15:docId w15:val="{B8A05B5B-62C1-45F2-87FB-77115CBE9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B3C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Ravi</dc:creator>
  <cp:keywords/>
  <dc:description/>
  <cp:lastModifiedBy>Sanjana Ravi</cp:lastModifiedBy>
  <cp:revision>9</cp:revision>
  <dcterms:created xsi:type="dcterms:W3CDTF">2022-09-22T18:54:00Z</dcterms:created>
  <dcterms:modified xsi:type="dcterms:W3CDTF">2023-10-04T14:10:00Z</dcterms:modified>
</cp:coreProperties>
</file>